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B15CD" w14:textId="77777777" w:rsidR="000D6C77" w:rsidRDefault="000D6C77" w:rsidP="000D6C7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1B029F1" w14:textId="71C20E67" w:rsidR="000D6C77" w:rsidRPr="00493BCA" w:rsidRDefault="000D6C77" w:rsidP="000D6C77">
      <w:pPr>
        <w:spacing w:after="160" w:line="48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</w:pPr>
      <w:r w:rsidRPr="00493BC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bidi="en-US"/>
        </w:rPr>
        <w:t>Table</w:t>
      </w:r>
      <w:r w:rsidR="00074B0D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bidi="en-US"/>
        </w:rPr>
        <w:t>S1.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Comparison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of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previously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reported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VOCs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capable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of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inhibiting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4"/>
          <w:szCs w:val="24"/>
          <w:lang w:bidi="en-US"/>
        </w:rPr>
        <w:t>Pd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with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the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compounds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identified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in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this</w:t>
      </w:r>
      <w:r w:rsidR="00074B0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93BCA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en-US"/>
        </w:rPr>
        <w:t>study</w:t>
      </w:r>
    </w:p>
    <w:tbl>
      <w:tblPr>
        <w:tblStyle w:val="a3"/>
        <w:tblW w:w="9400" w:type="dxa"/>
        <w:jc w:val="center"/>
        <w:tblLook w:val="04A0" w:firstRow="1" w:lastRow="0" w:firstColumn="1" w:lastColumn="0" w:noHBand="0" w:noVBand="1"/>
      </w:tblPr>
      <w:tblGrid>
        <w:gridCol w:w="1825"/>
        <w:gridCol w:w="2268"/>
        <w:gridCol w:w="3402"/>
        <w:gridCol w:w="1905"/>
      </w:tblGrid>
      <w:tr w:rsidR="000D6C77" w14:paraId="5CE7DAF7" w14:textId="77777777" w:rsidTr="00C15FAF">
        <w:trPr>
          <w:jc w:val="center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605E7" w14:textId="69CC48BD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Classification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of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VO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D326E" w14:textId="332341E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pecific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classific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472B1" w14:textId="30FCE7D6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Reported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reviously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0A3C7" w14:textId="5C19915C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Found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in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this</w:t>
            </w:r>
            <w:r w:rsidR="00074B0D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tudy</w:t>
            </w:r>
          </w:p>
        </w:tc>
      </w:tr>
      <w:tr w:rsidR="000D6C77" w14:paraId="13F52DAF" w14:textId="77777777" w:rsidTr="00C15FAF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80F1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26F8E67D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35AF152A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s</w:t>
            </w:r>
          </w:p>
          <w:p w14:paraId="18CBB83D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5A67B6AE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57D805BB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0AC9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38C974D8" w14:textId="4B7139D5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k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45C76" w14:textId="225F5D6C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cetaldehyde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, Joseph Sexton, &amp;amp; Cornelison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>al.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BD41E" w14:textId="0B2A7833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ighteen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s</w:t>
            </w:r>
          </w:p>
        </w:tc>
      </w:tr>
      <w:tr w:rsidR="000D6C77" w14:paraId="72377ABB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E6618D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922F0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FDF3F5" w14:textId="0019D2A5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onanal</w:t>
            </w:r>
            <w:proofErr w:type="spellEnd"/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LCBHYWJyaWVsLCBC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LCBHYWJyaWVsLCBC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Cornelison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>al.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14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84BC46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proofErr w:type="spellStart"/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Tetradecanaldehyde</w:t>
            </w:r>
            <w:proofErr w:type="spellEnd"/>
          </w:p>
        </w:tc>
      </w:tr>
      <w:tr w:rsidR="000D6C77" w14:paraId="77DBB3B3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6C45B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AE847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DB61F" w14:textId="3E873296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Decana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IGV0IGFsLiwgMjAx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IGV0IGFsLiwgMjAx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Cornelison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4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0A44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0D8DDED2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89CDCB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8B0A6" w14:textId="6A74A030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ken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DAA38" w14:textId="4D68C0F7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Hexena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QYWRoaTwvQXV0aG9yPjxZZWFyPjIwMTg8L1llYXI+PFJl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QYWRoaTwvQXV0aG9yPjxZZWFyPjIwMTg8L1llYXI+PFJl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Padhi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>al.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7FEF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Cis-7-tetradecena</w:t>
            </w:r>
          </w:p>
        </w:tc>
      </w:tr>
      <w:tr w:rsidR="000D6C77" w14:paraId="0CA03A5E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A9C687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1F147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1E82A" w14:textId="772F7820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Butenal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methyl-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E)-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4760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797EBBF4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BE37D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32D37" w14:textId="39C86E9D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romatic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8C17" w14:textId="4CA8A53C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Benzaldehyde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IGV0IGFsLiwgMjAx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IGV0IGFsLiwgMjAx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Cornelison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4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4AE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Benzaldehyde</w:t>
            </w:r>
          </w:p>
        </w:tc>
      </w:tr>
      <w:tr w:rsidR="000D6C77" w14:paraId="08C61CA5" w14:textId="77777777" w:rsidTr="00C15FAF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D898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Keton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12275" w14:textId="7B3C1DC6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k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keto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3C15D" w14:textId="22092133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Butanone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DE4FA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-Nonanone</w:t>
            </w:r>
          </w:p>
        </w:tc>
      </w:tr>
      <w:tr w:rsidR="000D6C77" w14:paraId="10D80A7A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5A6E8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D84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57535" w14:textId="77777777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E372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-Tetradegarone</w:t>
            </w:r>
          </w:p>
        </w:tc>
      </w:tr>
      <w:tr w:rsidR="000D6C77" w14:paraId="4E9B2E14" w14:textId="77777777" w:rsidTr="00C15FAF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69C4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3D76EF5E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16C9C83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st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36C87" w14:textId="0C64D4E6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k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2DD" w14:textId="06D7193A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Methy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ster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8A0B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5C21AB7D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390AE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22DC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287C8" w14:textId="3F965397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Methylbuty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ster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FB36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05B454EF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CC20A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CB520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5B6D6F01" w14:textId="0F7DC676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cid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dehy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8663D" w14:textId="61171940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cetic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cid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methylpropy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ster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6E2B7" w14:textId="3932B3E5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proofErr w:type="spellStart"/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Diisobutyl</w:t>
            </w:r>
            <w:proofErr w:type="spellEnd"/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dipate</w:t>
            </w:r>
          </w:p>
        </w:tc>
      </w:tr>
      <w:tr w:rsidR="000D6C77" w14:paraId="5762E8E6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B0F1E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FD7D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398E75" w14:textId="5DE6E7C4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methyl-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-methylpropy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ster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F1AEF80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3964369D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DB2D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3DD65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130FF" w14:textId="1B0A829F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1-Butanol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3-methyl-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cetate</w:t>
            </w:r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18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1A78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1E7C4A5A" w14:textId="77777777" w:rsidTr="00C15FAF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FFFB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335147A0" w14:textId="5F2ECC5D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Sulfhydr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substitut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5978C" w14:textId="6D9C53ED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Sulfur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3A835" w14:textId="642378BA" w:rsidR="000D6C77" w:rsidRPr="00310080" w:rsidRDefault="000D6C77" w:rsidP="00C15FAF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Dimethyl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disulphide</w:t>
            </w:r>
            <w:proofErr w:type="spellEnd"/>
            <w:r w:rsidR="00074B0D">
              <w:rPr>
                <w:rFonts w:ascii="Times New Roman" w:eastAsia="宋体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jI8L1llYXI+PFJlY051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jI8L1llYXI+PFJlY051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</w:fldData>
              </w:fldCha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(Li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22;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Lu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2024)</w:t>
            </w:r>
            <w:r w:rsidRPr="00310080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8C4A2" w14:textId="5BE769AE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Dimeth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disulphide</w:t>
            </w:r>
            <w:proofErr w:type="spellEnd"/>
          </w:p>
        </w:tc>
      </w:tr>
      <w:tr w:rsidR="000D6C77" w14:paraId="5ED647C7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3D2DD2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3A3E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4EF1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49147" w14:textId="17804F6F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Dimethy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trisulphide</w:t>
            </w:r>
            <w:proofErr w:type="spellEnd"/>
          </w:p>
        </w:tc>
      </w:tr>
      <w:tr w:rsidR="000D6C77" w14:paraId="1072EF76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C8837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28789" w14:textId="6DA23C3B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proofErr w:type="spellStart"/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Thioctic</w:t>
            </w:r>
            <w:proofErr w:type="spellEnd"/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c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67FA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B8D92" w14:textId="4B081FDD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proofErr w:type="spellStart"/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Thiovaleric</w:t>
            </w:r>
            <w:proofErr w:type="spellEnd"/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cid</w:t>
            </w:r>
          </w:p>
        </w:tc>
      </w:tr>
      <w:tr w:rsidR="000D6C77" w14:paraId="0A553828" w14:textId="77777777" w:rsidTr="00C15FAF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9380B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0DC7BDFD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42D04B08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4BDB4D9E" w14:textId="05865098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coho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/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he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D8CD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4F50601B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5983C366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  <w:p w14:paraId="2EEC06D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coho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FE17E" w14:textId="44E2910B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  <w:vertAlign w:val="superscript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1-Propanol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-methyl-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aWNhbGl6emk8L0F1dGhvcj48WWVhcj4yMDE3PC9ZZWFy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aWNhbGl6emk8L0F1dGhvcj48WWVhcj4yMDE3PC9ZZWFy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separate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8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Micalizz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7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Micalizz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&amp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Smith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20)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A61C2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21228CE8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58007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17B0D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E75A54" w14:textId="741EC688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  <w:vertAlign w:val="superscript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1-Butanol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3-methyl-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 &lt;EndNote&gt;&lt;Cite&gt;&lt;Author&gt;Gabriel&lt;/Author&gt;&lt;Year&gt;2018&lt;/Year&gt;&lt;RecNum&gt;23&lt;/RecNum&gt;&lt;DisplayText&gt;(Gabriel et al., 2018)&lt;/DisplayText&gt;&lt;record&gt;&lt;rec-number&gt;23&lt;/rec-number&gt;&lt;foreign-keys&gt;&lt;key app="EN" db-id="2xva0s2eqz5ts9e9p2u5eea0wvrsazxdtwdz" timestamp="1729515162"&gt;23&lt;/key&gt;&lt;/foreign-keys&gt;&lt;ref-type name="Journal Article"&gt;17&lt;/ref-type&gt;&lt;contributors&gt;&lt;authors&gt;&lt;author&gt;Gabriel, K. T.&lt;/author&gt;&lt;author&gt;Joseph Sexton, D.&lt;/author&gt;&lt;author&gt;Cornelison, C. T.&lt;/author&gt;&lt;/authors&gt;&lt;/contributors&gt;&lt;auth-address&gt;Division of Research and Advanced Studies, Kennesaw State University, Kennesaw, GA, USA.&amp;#xD;Department of Microbiology, Oregon State University, Corvallis, OR, USA.&lt;/auth-address&gt;&lt;titles&gt;&lt;title&gt;Biomimicry of volatile-based microbial control for managing emerging fungal pathogens&lt;/title&gt;&lt;secondary-title&gt;J APPL MICROBIOL&lt;/secondary-title&gt;&lt;/titles&gt;&lt;periodical&gt;&lt;full-title&gt;J Appl Microbiol&lt;/full-title&gt;&lt;/periodical&gt;&lt;pages&gt;1024-1031&lt;/pages&gt;&lt;volume&gt;124&lt;/volume&gt;&lt;number&gt;5&lt;/number&gt;&lt;edition&gt;20180128&lt;/edition&gt;&lt;keywords&gt;&lt;keyword&gt;Antibiosis&lt;/keyword&gt;&lt;keyword&gt;Antifungal Agents/chemistry/*pharmacology&lt;/keyword&gt;&lt;keyword&gt;Fungi/drug effects&lt;/keyword&gt;&lt;keyword&gt;Nebulizers and Vaporizers&lt;/keyword&gt;&lt;keyword&gt;Soil Microbiology&lt;/keyword&gt;&lt;keyword&gt;Volatile Organic Compounds/chemistry/*pharmacology&lt;/keyword&gt;&lt;keyword&gt;antimicrobials&lt;/keyword&gt;&lt;keyword&gt;biocontrol&lt;/keyword&gt;&lt;keyword&gt;diseases&lt;/keyword&gt;&lt;keyword&gt;environmental&lt;/keyword&gt;&lt;keyword&gt;fungi&lt;/keyword&gt;&lt;/keywords&gt;&lt;dates&gt;&lt;year&gt;2018&lt;/year&gt;&lt;pub-dates&gt;&lt;date&gt;May&lt;/date&gt;&lt;/pub-dates&gt;&lt;/dates&gt;&lt;isbn&gt;1364-5072&lt;/isbn&gt;&lt;accession-num&gt;29240978&lt;/accession-num&gt;&lt;urls&gt;&lt;/urls&gt;&lt;electronic-resource-num&gt;10.1111/jam.13667&lt;/electronic-resource-num&gt;&lt;remote-database-provider&gt;NLM&lt;/remote-database-provider&gt;&lt;language&gt;eng&lt;/language&gt;&lt;/record&gt;&lt;/Cite&gt;&lt;/EndNote&gt;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separate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(Gabrie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8)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E814AE1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10BE0704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45ABA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95F20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E30206" w14:textId="153BA0BE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  <w:vertAlign w:val="superscript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-ethyl-1-hexano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IGV0IGFsLiwgMjAx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b3JuZWxpc29uPC9BdXRob3I+PFllYXI+MjAxNDwvWWVh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separate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(Cornelison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4)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6D1913F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2B10351E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FD1D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2C19D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8A4B9A" w14:textId="50F6AE4A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  <w:vertAlign w:val="superscript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-methyl-1-butanol</w:t>
            </w:r>
            <w:r w:rsidR="00074B0D">
              <w:rPr>
                <w:rFonts w:ascii="Times New Roman" w:eastAsia="宋体" w:hAnsi="Times New Roman" w:hint="eastAsia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aWNhbGl6emk8L0F1dGhvcj48WWVhcj4yMDE3PC9ZZWFy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aWNhbGl6emk8L0F1dGhvcj48WWVhcj4yMDE3PC9ZZWFy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  <w:r w:rsidRPr="00493BCA">
              <w:rPr>
                <w:rFonts w:ascii="Times New Roman" w:eastAsia="宋体" w:hAnsi="Times New Roman" w:hint="eastAsia"/>
                <w:kern w:val="0"/>
                <w:sz w:val="15"/>
                <w:szCs w:val="15"/>
              </w:rPr>
              <w:instrText xml:space="preserve">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separate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(Micalizz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7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Micalizz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&amp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Smith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20)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68302D3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560E6161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278E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75B1FA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399F28" w14:textId="59C75354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  <w:vertAlign w:val="superscript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1-pentano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aWNhbGl6emk8L0F1dGhvcj48WWVhcj4yMDE3PC9ZZWFy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aWNhbGl6emk8L0F1dGhvcj48WWVhcj4yMDE3PC9ZZWFy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separate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(Micalizz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7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Micalizz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&amp;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Smith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20)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39BAB7C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50C401EB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BA9BF6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DD80E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64097" w14:textId="345790A6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  <w:vertAlign w:val="superscript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1-octen-3-ol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YWRoaTwvQXV0aG9yPjxZZWFyPjIwMTg8L1llYXI+PFJl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YWRoaTwvQXV0aG9yPjxZZWFyPjIwMTg8L1llYXI+PFJl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</w:fldData>
              </w:fldCha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separate"/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(Padhi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l.,</w:t>
            </w:r>
            <w:r w:rsidR="00074B0D">
              <w:rPr>
                <w:rFonts w:ascii="Times New Roman" w:eastAsia="宋体" w:hAnsi="Times New Roman"/>
                <w:kern w:val="0"/>
                <w:sz w:val="15"/>
                <w:szCs w:val="15"/>
              </w:rPr>
              <w:t xml:space="preserve"> 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2018)</w:t>
            </w: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8CC57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0D6C77" w14:paraId="7914A953" w14:textId="77777777" w:rsidTr="00C15FAF">
        <w:trPr>
          <w:jc w:val="center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65D2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0EDC5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Eth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E9F84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A7C06" w14:textId="77777777" w:rsidR="000D6C77" w:rsidRPr="00493BCA" w:rsidRDefault="000D6C77" w:rsidP="00C15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493BCA">
              <w:rPr>
                <w:rFonts w:ascii="Times New Roman" w:eastAsia="宋体" w:hAnsi="Times New Roman"/>
                <w:kern w:val="0"/>
                <w:sz w:val="15"/>
                <w:szCs w:val="15"/>
              </w:rPr>
              <w:t>Anisole</w:t>
            </w:r>
          </w:p>
        </w:tc>
      </w:tr>
    </w:tbl>
    <w:p w14:paraId="28B0C95E" w14:textId="180E3D81" w:rsidR="000D6C77" w:rsidRDefault="000D6C77" w:rsidP="000D6C7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55A3409" w14:textId="5EAD61DB" w:rsidR="001249A1" w:rsidRDefault="001249A1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3C900638" w14:textId="77777777" w:rsidR="002A351D" w:rsidRDefault="002A351D" w:rsidP="000D6C7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3C183E0B" w14:textId="602F5A5A" w:rsidR="002A351D" w:rsidRPr="00237550" w:rsidRDefault="00237550" w:rsidP="000D6C77">
      <w:pPr>
        <w:spacing w:line="480" w:lineRule="auto"/>
        <w:jc w:val="left"/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  <w:lang w:bidi="en-US"/>
        </w:rPr>
      </w:pPr>
      <w:r w:rsidRPr="00237550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  <w:lang w:bidi="en-US"/>
        </w:rPr>
        <w:t>R</w:t>
      </w:r>
      <w:r w:rsidRPr="0023755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bidi="en-US"/>
        </w:rPr>
        <w:t>eferences</w:t>
      </w:r>
    </w:p>
    <w:p w14:paraId="2E398D64" w14:textId="770DAED7" w:rsidR="002A351D" w:rsidRDefault="002A351D" w:rsidP="002A351D">
      <w:pPr>
        <w:rPr>
          <w:rFonts w:ascii="Times New Roman" w:hAnsi="Times New Roman" w:cs="Times New Roman"/>
        </w:rPr>
      </w:pPr>
      <w:r w:rsidRPr="002A351D">
        <w:rPr>
          <w:rFonts w:ascii="Times New Roman" w:hAnsi="Times New Roman" w:cs="Times New Roman"/>
        </w:rPr>
        <w:t>Cornelison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T.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K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T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Gabriel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Barlament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row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Jr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014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“Inhibition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  <w:i/>
          <w:iCs/>
        </w:rPr>
        <w:t>Pseudogymnoascus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A351D">
        <w:rPr>
          <w:rFonts w:ascii="Times New Roman" w:hAnsi="Times New Roman" w:cs="Times New Roman"/>
          <w:i/>
          <w:iCs/>
        </w:rPr>
        <w:t>Destructans</w:t>
      </w:r>
      <w:proofErr w:type="spellEnd"/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Growth</w:t>
      </w:r>
      <w:r w:rsidR="00074B0D">
        <w:rPr>
          <w:rFonts w:ascii="Times New Roman" w:hAnsi="Times New Roman" w:cs="Times New Roman"/>
        </w:rPr>
        <w:t xml:space="preserve"> </w:t>
      </w:r>
      <w:proofErr w:type="gramStart"/>
      <w:r w:rsidRPr="002A351D">
        <w:rPr>
          <w:rFonts w:ascii="Times New Roman" w:hAnsi="Times New Roman" w:cs="Times New Roman"/>
        </w:rPr>
        <w:t>From</w:t>
      </w:r>
      <w:proofErr w:type="gramEnd"/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onidia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Mycelial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Extension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b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Bacteriall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Produce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Volatil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rganic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ompounds.”</w:t>
      </w:r>
      <w:r w:rsidR="00074B0D">
        <w:rPr>
          <w:rFonts w:ascii="Times New Roman" w:hAnsi="Times New Roman" w:cs="Times New Roman"/>
        </w:rPr>
        <w:t xml:space="preserve"> </w:t>
      </w:r>
      <w:proofErr w:type="spellStart"/>
      <w:r w:rsidRPr="002A351D">
        <w:rPr>
          <w:rFonts w:ascii="Times New Roman" w:hAnsi="Times New Roman" w:cs="Times New Roman"/>
          <w:i/>
          <w:iCs/>
        </w:rPr>
        <w:t>Mycopathologia</w:t>
      </w:r>
      <w:proofErr w:type="spellEnd"/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77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–2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–10.</w:t>
      </w:r>
      <w:r w:rsidR="00074B0D">
        <w:rPr>
          <w:rFonts w:ascii="Times New Roman" w:hAnsi="Times New Roman" w:cs="Times New Roman"/>
        </w:rPr>
        <w:t xml:space="preserve"> </w:t>
      </w:r>
      <w:hyperlink r:id="rId4" w:history="1">
        <w:r w:rsidRPr="002A351D">
          <w:rPr>
            <w:rStyle w:val="a4"/>
            <w:rFonts w:ascii="Times New Roman" w:hAnsi="Times New Roman" w:cs="Times New Roman"/>
          </w:rPr>
          <w:t>https://doi.org/10.1007/s11046-013-9716-2</w:t>
        </w:r>
      </w:hyperlink>
    </w:p>
    <w:p w14:paraId="59B5DB93" w14:textId="77777777" w:rsidR="002A351D" w:rsidRPr="002A351D" w:rsidRDefault="002A351D" w:rsidP="002A351D">
      <w:pPr>
        <w:rPr>
          <w:rFonts w:ascii="Times New Roman" w:hAnsi="Times New Roman" w:cs="Times New Roman" w:hint="eastAsia"/>
        </w:rPr>
      </w:pPr>
    </w:p>
    <w:p w14:paraId="2129EA80" w14:textId="0DF8D85A" w:rsidR="003475FF" w:rsidRDefault="002A351D">
      <w:pPr>
        <w:rPr>
          <w:rFonts w:ascii="Times New Roman" w:hAnsi="Times New Roman" w:cs="Times New Roman"/>
        </w:rPr>
      </w:pPr>
      <w:r w:rsidRPr="002A351D">
        <w:rPr>
          <w:rFonts w:ascii="Times New Roman" w:hAnsi="Times New Roman" w:cs="Times New Roman"/>
        </w:rPr>
        <w:t>Gabriel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K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T.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D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Joseph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exton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T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ornelison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018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“Biomimicr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Volatile‐Base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Microbial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ontrol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for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Managing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Emerging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Fungal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Pathogens.”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Journal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of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Applied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Microbiolog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24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5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024–1031.</w:t>
      </w:r>
      <w:r w:rsidR="00074B0D">
        <w:rPr>
          <w:rFonts w:ascii="Times New Roman" w:hAnsi="Times New Roman" w:cs="Times New Roman"/>
        </w:rPr>
        <w:t xml:space="preserve"> </w:t>
      </w:r>
      <w:hyperlink r:id="rId5" w:history="1">
        <w:r w:rsidRPr="002A351D">
          <w:rPr>
            <w:rStyle w:val="a4"/>
            <w:rFonts w:ascii="Times New Roman" w:hAnsi="Times New Roman" w:cs="Times New Roman"/>
          </w:rPr>
          <w:t>https://doi.org/10.1111/jam.13667</w:t>
        </w:r>
      </w:hyperlink>
    </w:p>
    <w:p w14:paraId="77EA7CDC" w14:textId="77777777" w:rsidR="002A351D" w:rsidRPr="002A351D" w:rsidRDefault="002A351D">
      <w:pPr>
        <w:rPr>
          <w:rFonts w:ascii="Times New Roman" w:hAnsi="Times New Roman" w:cs="Times New Roman"/>
        </w:rPr>
      </w:pPr>
    </w:p>
    <w:p w14:paraId="3EFBD832" w14:textId="24692A5A" w:rsidR="002A351D" w:rsidRDefault="002A351D">
      <w:pPr>
        <w:rPr>
          <w:rFonts w:ascii="Times New Roman" w:hAnsi="Times New Roman" w:cs="Times New Roman"/>
        </w:rPr>
      </w:pPr>
      <w:r w:rsidRPr="002A351D">
        <w:rPr>
          <w:rFonts w:ascii="Times New Roman" w:hAnsi="Times New Roman" w:cs="Times New Roman"/>
        </w:rPr>
        <w:t>Li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T.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L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Li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F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Du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et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l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021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“Activit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Mechanism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ction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tifungal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Peptides</w:t>
      </w:r>
      <w:r w:rsidR="00074B0D">
        <w:rPr>
          <w:rFonts w:ascii="Times New Roman" w:hAnsi="Times New Roman" w:cs="Times New Roman"/>
        </w:rPr>
        <w:t xml:space="preserve"> </w:t>
      </w:r>
      <w:proofErr w:type="gramStart"/>
      <w:r w:rsidRPr="002A351D">
        <w:rPr>
          <w:rFonts w:ascii="Times New Roman" w:hAnsi="Times New Roman" w:cs="Times New Roman"/>
        </w:rPr>
        <w:t>From</w:t>
      </w:r>
      <w:proofErr w:type="gramEnd"/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Microorganisms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Review.”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Molecules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6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1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3438.</w:t>
      </w:r>
      <w:r w:rsidR="00074B0D">
        <w:rPr>
          <w:rFonts w:ascii="Times New Roman" w:hAnsi="Times New Roman" w:cs="Times New Roman"/>
        </w:rPr>
        <w:t xml:space="preserve"> </w:t>
      </w:r>
      <w:hyperlink r:id="rId6" w:history="1">
        <w:r w:rsidRPr="002A351D">
          <w:rPr>
            <w:rStyle w:val="a4"/>
            <w:rFonts w:ascii="Times New Roman" w:hAnsi="Times New Roman" w:cs="Times New Roman"/>
          </w:rPr>
          <w:t>https://doi.org/10.3390/molecules26113438</w:t>
        </w:r>
      </w:hyperlink>
    </w:p>
    <w:p w14:paraId="1586F973" w14:textId="7A411A3D" w:rsidR="002A351D" w:rsidRDefault="002A351D">
      <w:pPr>
        <w:rPr>
          <w:rFonts w:ascii="Times New Roman" w:hAnsi="Times New Roman" w:cs="Times New Roman"/>
        </w:rPr>
      </w:pPr>
    </w:p>
    <w:p w14:paraId="2E987D7D" w14:textId="78F5D3BE" w:rsidR="00AC6342" w:rsidRDefault="00AC6342">
      <w:pPr>
        <w:rPr>
          <w:rFonts w:ascii="Times New Roman" w:hAnsi="Times New Roman" w:cs="Times New Roman"/>
        </w:rPr>
      </w:pPr>
      <w:r w:rsidRPr="00AC6342">
        <w:rPr>
          <w:rFonts w:ascii="Times New Roman" w:hAnsi="Times New Roman" w:cs="Times New Roman"/>
        </w:rPr>
        <w:t>Li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Z.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Li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J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R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Hoyt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et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l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2022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“Activity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Bacteria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Isolated</w:t>
      </w:r>
      <w:r w:rsidR="00074B0D">
        <w:rPr>
          <w:rFonts w:ascii="Times New Roman" w:hAnsi="Times New Roman" w:cs="Times New Roman"/>
        </w:rPr>
        <w:t xml:space="preserve"> </w:t>
      </w:r>
      <w:proofErr w:type="gramStart"/>
      <w:r w:rsidRPr="00AC6342">
        <w:rPr>
          <w:rFonts w:ascii="Times New Roman" w:hAnsi="Times New Roman" w:cs="Times New Roman"/>
        </w:rPr>
        <w:t>From</w:t>
      </w:r>
      <w:proofErr w:type="gramEnd"/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Bats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gainst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  <w:i/>
          <w:iCs/>
        </w:rPr>
        <w:t>Pseudogymnoascus</w:t>
      </w:r>
      <w:r w:rsidR="00074B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C6342">
        <w:rPr>
          <w:rFonts w:ascii="Times New Roman" w:hAnsi="Times New Roman" w:cs="Times New Roman"/>
          <w:i/>
          <w:iCs/>
        </w:rPr>
        <w:t>Destructans</w:t>
      </w:r>
      <w:proofErr w:type="spellEnd"/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in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China.”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Microbial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Biotechnology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15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2: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469–481.</w:t>
      </w:r>
      <w:r w:rsidR="00074B0D">
        <w:rPr>
          <w:rFonts w:ascii="Times New Roman" w:hAnsi="Times New Roman" w:cs="Times New Roman"/>
        </w:rPr>
        <w:t xml:space="preserve"> </w:t>
      </w:r>
      <w:hyperlink r:id="rId7" w:tgtFrame="_blank" w:history="1">
        <w:r w:rsidRPr="00AC6342">
          <w:rPr>
            <w:rStyle w:val="a4"/>
            <w:rFonts w:ascii="Times New Roman" w:hAnsi="Times New Roman" w:cs="Times New Roman"/>
          </w:rPr>
          <w:t>https://doi.org/10.1111/1751-7915.13765</w:t>
        </w:r>
      </w:hyperlink>
      <w:r w:rsidRPr="00AC6342">
        <w:rPr>
          <w:rFonts w:ascii="Times New Roman" w:hAnsi="Times New Roman" w:cs="Times New Roman"/>
        </w:rPr>
        <w:br/>
      </w:r>
    </w:p>
    <w:p w14:paraId="07C81D6E" w14:textId="1DE9BFD2" w:rsidR="00AC6342" w:rsidRDefault="00AC6342">
      <w:pPr>
        <w:rPr>
          <w:rFonts w:ascii="Times New Roman" w:hAnsi="Times New Roman" w:cs="Times New Roman"/>
        </w:rPr>
      </w:pPr>
      <w:r w:rsidRPr="00AC6342">
        <w:rPr>
          <w:rFonts w:ascii="Times New Roman" w:hAnsi="Times New Roman" w:cs="Times New Roman"/>
        </w:rPr>
        <w:t>Lu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Y.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H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Ren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Z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Li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et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l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2024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“Microbiota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Diversity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nti‐</w:t>
      </w:r>
      <w:r w:rsidRPr="00AC6342">
        <w:rPr>
          <w:rFonts w:ascii="Times New Roman" w:hAnsi="Times New Roman" w:cs="Times New Roman"/>
          <w:i/>
          <w:iCs/>
        </w:rPr>
        <w:t>Pseudogymnoascus</w:t>
      </w:r>
      <w:r w:rsidR="00074B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C6342">
        <w:rPr>
          <w:rFonts w:ascii="Times New Roman" w:hAnsi="Times New Roman" w:cs="Times New Roman"/>
          <w:i/>
          <w:iCs/>
        </w:rPr>
        <w:t>Destructans</w:t>
      </w:r>
      <w:proofErr w:type="spellEnd"/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Bacteria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Isolated</w:t>
      </w:r>
      <w:r w:rsidR="00074B0D">
        <w:rPr>
          <w:rFonts w:ascii="Times New Roman" w:hAnsi="Times New Roman" w:cs="Times New Roman"/>
        </w:rPr>
        <w:t xml:space="preserve"> </w:t>
      </w:r>
      <w:proofErr w:type="gramStart"/>
      <w:r w:rsidRPr="00AC6342">
        <w:rPr>
          <w:rFonts w:ascii="Times New Roman" w:hAnsi="Times New Roman" w:cs="Times New Roman"/>
        </w:rPr>
        <w:t>From</w:t>
      </w:r>
      <w:proofErr w:type="gramEnd"/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  <w:i/>
          <w:iCs/>
        </w:rPr>
        <w:t>Myotis</w:t>
      </w:r>
      <w:r w:rsidR="00074B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C6342">
        <w:rPr>
          <w:rFonts w:ascii="Times New Roman" w:hAnsi="Times New Roman" w:cs="Times New Roman"/>
          <w:i/>
          <w:iCs/>
        </w:rPr>
        <w:t>Pilosus</w:t>
      </w:r>
      <w:proofErr w:type="spellEnd"/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Skin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During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Late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Hibernation.”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Applied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and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Environmental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Microbiology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90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8: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e0069324.</w:t>
      </w:r>
      <w:r w:rsidR="00074B0D">
        <w:rPr>
          <w:rFonts w:ascii="Times New Roman" w:hAnsi="Times New Roman" w:cs="Times New Roman"/>
        </w:rPr>
        <w:t xml:space="preserve"> </w:t>
      </w:r>
      <w:hyperlink r:id="rId8" w:tgtFrame="_blank" w:history="1">
        <w:r w:rsidRPr="00AC6342">
          <w:rPr>
            <w:rStyle w:val="a4"/>
            <w:rFonts w:ascii="Times New Roman" w:hAnsi="Times New Roman" w:cs="Times New Roman"/>
          </w:rPr>
          <w:t>https://doi.org/10.1128/aem.00693-24</w:t>
        </w:r>
      </w:hyperlink>
      <w:r w:rsidRPr="00AC6342">
        <w:rPr>
          <w:rFonts w:ascii="Times New Roman" w:hAnsi="Times New Roman" w:cs="Times New Roman"/>
        </w:rPr>
        <w:t>.</w:t>
      </w:r>
    </w:p>
    <w:p w14:paraId="029CB72F" w14:textId="77777777" w:rsidR="00AC6342" w:rsidRPr="002A351D" w:rsidRDefault="00AC6342">
      <w:pPr>
        <w:rPr>
          <w:rFonts w:ascii="Times New Roman" w:hAnsi="Times New Roman" w:cs="Times New Roman" w:hint="eastAsia"/>
        </w:rPr>
      </w:pPr>
    </w:p>
    <w:p w14:paraId="74D954DA" w14:textId="37E87525" w:rsidR="002A351D" w:rsidRDefault="002A351D">
      <w:pPr>
        <w:rPr>
          <w:rFonts w:ascii="Times New Roman" w:hAnsi="Times New Roman" w:cs="Times New Roman"/>
        </w:rPr>
      </w:pPr>
      <w:r w:rsidRPr="002A351D">
        <w:rPr>
          <w:rFonts w:ascii="Times New Roman" w:hAnsi="Times New Roman" w:cs="Times New Roman"/>
        </w:rPr>
        <w:t>Micalizzi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E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W.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M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L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mith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020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“Volatil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rganic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ompounds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Kill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th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White‐Nos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yndrom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Fungus,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Pseudogymnoascus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F1AE0">
        <w:rPr>
          <w:rFonts w:ascii="Times New Roman" w:hAnsi="Times New Roman" w:cs="Times New Roman"/>
          <w:i/>
          <w:iCs/>
        </w:rPr>
        <w:t>Destructans</w:t>
      </w:r>
      <w:proofErr w:type="spellEnd"/>
      <w:r w:rsidRPr="002A351D">
        <w:rPr>
          <w:rFonts w:ascii="Times New Roman" w:hAnsi="Times New Roman" w:cs="Times New Roman"/>
        </w:rPr>
        <w:t>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in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Hibernaculum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ediment.”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Canadian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Journal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of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Microbiolog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66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10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593–599.</w:t>
      </w:r>
      <w:r w:rsidR="00074B0D">
        <w:rPr>
          <w:rFonts w:ascii="Times New Roman" w:hAnsi="Times New Roman" w:cs="Times New Roman"/>
        </w:rPr>
        <w:t xml:space="preserve"> </w:t>
      </w:r>
      <w:hyperlink r:id="rId9" w:history="1">
        <w:r w:rsidRPr="002A351D">
          <w:rPr>
            <w:rStyle w:val="a4"/>
            <w:rFonts w:ascii="Times New Roman" w:hAnsi="Times New Roman" w:cs="Times New Roman"/>
          </w:rPr>
          <w:t>https://doi.org/10.1139/cjm-2020-0071</w:t>
        </w:r>
      </w:hyperlink>
    </w:p>
    <w:p w14:paraId="38DA7353" w14:textId="1A336D0E" w:rsidR="002A351D" w:rsidRDefault="002A351D">
      <w:pPr>
        <w:rPr>
          <w:rFonts w:ascii="Times New Roman" w:hAnsi="Times New Roman" w:cs="Times New Roman"/>
        </w:rPr>
      </w:pPr>
    </w:p>
    <w:p w14:paraId="41EB6FAD" w14:textId="042CE79A" w:rsidR="00AC6342" w:rsidRDefault="00AC6342">
      <w:pPr>
        <w:rPr>
          <w:rFonts w:ascii="Times New Roman" w:hAnsi="Times New Roman" w:cs="Times New Roman"/>
        </w:rPr>
      </w:pPr>
      <w:r w:rsidRPr="00AC6342">
        <w:rPr>
          <w:rFonts w:ascii="Times New Roman" w:hAnsi="Times New Roman" w:cs="Times New Roman"/>
        </w:rPr>
        <w:t>Micalizzi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E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W.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J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N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Mack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G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P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White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T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J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vis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M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L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Smith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2017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“Microbial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Inhibitors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the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Fungus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  <w:i/>
          <w:iCs/>
        </w:rPr>
        <w:t>Pseudogymnoascus</w:t>
      </w:r>
      <w:r w:rsidR="00074B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C6342">
        <w:rPr>
          <w:rFonts w:ascii="Times New Roman" w:hAnsi="Times New Roman" w:cs="Times New Roman"/>
          <w:i/>
          <w:iCs/>
        </w:rPr>
        <w:t>Destructans</w:t>
      </w:r>
      <w:proofErr w:type="spellEnd"/>
      <w:r w:rsidRPr="00AC6342">
        <w:rPr>
          <w:rFonts w:ascii="Times New Roman" w:hAnsi="Times New Roman" w:cs="Times New Roman"/>
        </w:rPr>
        <w:t>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the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Causal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Agent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White‐Nose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Syndrome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in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Bats.”</w:t>
      </w:r>
      <w:r w:rsidR="00074B0D">
        <w:rPr>
          <w:rFonts w:ascii="Times New Roman" w:hAnsi="Times New Roman" w:cs="Times New Roman"/>
        </w:rPr>
        <w:t xml:space="preserve"> </w:t>
      </w:r>
      <w:proofErr w:type="spellStart"/>
      <w:r w:rsidRPr="00FF1AE0">
        <w:rPr>
          <w:rFonts w:ascii="Times New Roman" w:hAnsi="Times New Roman" w:cs="Times New Roman"/>
          <w:i/>
          <w:iCs/>
        </w:rPr>
        <w:t>PLoS</w:t>
      </w:r>
      <w:proofErr w:type="spellEnd"/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One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12,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6:</w:t>
      </w:r>
      <w:r w:rsidR="00074B0D">
        <w:rPr>
          <w:rFonts w:ascii="Times New Roman" w:hAnsi="Times New Roman" w:cs="Times New Roman"/>
        </w:rPr>
        <w:t xml:space="preserve"> </w:t>
      </w:r>
      <w:r w:rsidRPr="00AC6342">
        <w:rPr>
          <w:rFonts w:ascii="Times New Roman" w:hAnsi="Times New Roman" w:cs="Times New Roman"/>
        </w:rPr>
        <w:t>e0179770.</w:t>
      </w:r>
      <w:r w:rsidR="00074B0D">
        <w:rPr>
          <w:rFonts w:ascii="Times New Roman" w:hAnsi="Times New Roman" w:cs="Times New Roman"/>
        </w:rPr>
        <w:t xml:space="preserve"> </w:t>
      </w:r>
      <w:hyperlink r:id="rId10" w:tgtFrame="_blank" w:history="1">
        <w:r w:rsidRPr="00AC6342">
          <w:rPr>
            <w:rStyle w:val="a4"/>
            <w:rFonts w:ascii="Times New Roman" w:hAnsi="Times New Roman" w:cs="Times New Roman"/>
          </w:rPr>
          <w:t>https://doi.org/10.1371/journal.pone.0179770</w:t>
        </w:r>
      </w:hyperlink>
      <w:r w:rsidRPr="00AC6342">
        <w:rPr>
          <w:rFonts w:ascii="Times New Roman" w:hAnsi="Times New Roman" w:cs="Times New Roman"/>
        </w:rPr>
        <w:t>.</w:t>
      </w:r>
    </w:p>
    <w:p w14:paraId="52897DF1" w14:textId="77777777" w:rsidR="00AC6342" w:rsidRPr="002A351D" w:rsidRDefault="00AC6342">
      <w:pPr>
        <w:rPr>
          <w:rFonts w:ascii="Times New Roman" w:hAnsi="Times New Roman" w:cs="Times New Roman" w:hint="eastAsia"/>
        </w:rPr>
      </w:pPr>
    </w:p>
    <w:p w14:paraId="3C2A6B55" w14:textId="64263E79" w:rsidR="002A351D" w:rsidRDefault="002A351D">
      <w:pPr>
        <w:rPr>
          <w:rFonts w:ascii="Times New Roman" w:hAnsi="Times New Roman" w:cs="Times New Roman"/>
        </w:rPr>
      </w:pPr>
      <w:r w:rsidRPr="002A351D">
        <w:rPr>
          <w:rFonts w:ascii="Times New Roman" w:hAnsi="Times New Roman" w:cs="Times New Roman"/>
        </w:rPr>
        <w:t>Padhi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.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I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Dias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V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L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Korn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n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J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W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Bennett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018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“</w:t>
      </w:r>
      <w:r w:rsidRPr="00FF1AE0">
        <w:rPr>
          <w:rFonts w:ascii="Times New Roman" w:hAnsi="Times New Roman" w:cs="Times New Roman"/>
          <w:i/>
          <w:iCs/>
        </w:rPr>
        <w:t>Pseudogymnoascus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F1AE0">
        <w:rPr>
          <w:rFonts w:ascii="Times New Roman" w:hAnsi="Times New Roman" w:cs="Times New Roman"/>
          <w:i/>
          <w:iCs/>
        </w:rPr>
        <w:t>Destructans</w:t>
      </w:r>
      <w:proofErr w:type="spellEnd"/>
      <w:r w:rsidRPr="002A351D">
        <w:rPr>
          <w:rFonts w:ascii="Times New Roman" w:hAnsi="Times New Roman" w:cs="Times New Roman"/>
        </w:rPr>
        <w:t>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ausativ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Agent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f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White‐Nos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yndrom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in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Bats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Is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Inhibited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by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Saf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Volatile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Organic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Compounds.”</w:t>
      </w:r>
      <w:r w:rsidR="00074B0D">
        <w:rPr>
          <w:rFonts w:ascii="Times New Roman" w:hAnsi="Times New Roman" w:cs="Times New Roman"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Journal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of</w:t>
      </w:r>
      <w:r w:rsidR="00074B0D" w:rsidRPr="00FF1AE0">
        <w:rPr>
          <w:rFonts w:ascii="Times New Roman" w:hAnsi="Times New Roman" w:cs="Times New Roman"/>
          <w:i/>
          <w:iCs/>
        </w:rPr>
        <w:t xml:space="preserve"> </w:t>
      </w:r>
      <w:r w:rsidRPr="00FF1AE0">
        <w:rPr>
          <w:rFonts w:ascii="Times New Roman" w:hAnsi="Times New Roman" w:cs="Times New Roman"/>
          <w:i/>
          <w:iCs/>
        </w:rPr>
        <w:t>Fungi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4,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no.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2:</w:t>
      </w:r>
      <w:r w:rsidR="00074B0D">
        <w:rPr>
          <w:rFonts w:ascii="Times New Roman" w:hAnsi="Times New Roman" w:cs="Times New Roman"/>
        </w:rPr>
        <w:t xml:space="preserve"> </w:t>
      </w:r>
      <w:r w:rsidRPr="002A351D">
        <w:rPr>
          <w:rFonts w:ascii="Times New Roman" w:hAnsi="Times New Roman" w:cs="Times New Roman"/>
        </w:rPr>
        <w:t>48.</w:t>
      </w:r>
      <w:r w:rsidR="00074B0D">
        <w:rPr>
          <w:rFonts w:ascii="Times New Roman" w:hAnsi="Times New Roman" w:cs="Times New Roman"/>
        </w:rPr>
        <w:t xml:space="preserve"> </w:t>
      </w:r>
      <w:hyperlink r:id="rId11" w:history="1">
        <w:r w:rsidRPr="00613280">
          <w:rPr>
            <w:rStyle w:val="a4"/>
            <w:rFonts w:ascii="Times New Roman" w:hAnsi="Times New Roman" w:cs="Times New Roman" w:hint="eastAsia"/>
          </w:rPr>
          <w:t>https://doi.org/10.3390/jof4020048</w:t>
        </w:r>
      </w:hyperlink>
      <w:r w:rsidRPr="002A351D">
        <w:rPr>
          <w:rFonts w:ascii="Times New Roman" w:hAnsi="Times New Roman" w:cs="Times New Roman"/>
        </w:rPr>
        <w:t>.</w:t>
      </w:r>
    </w:p>
    <w:p w14:paraId="67AFDF77" w14:textId="77777777" w:rsidR="002A351D" w:rsidRPr="002A351D" w:rsidRDefault="002A351D">
      <w:pPr>
        <w:rPr>
          <w:rFonts w:ascii="Times New Roman" w:hAnsi="Times New Roman" w:cs="Times New Roman" w:hint="eastAsia"/>
        </w:rPr>
      </w:pPr>
    </w:p>
    <w:sectPr w:rsidR="002A351D" w:rsidRPr="002A3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D201B"/>
    <w:rsid w:val="00074B0D"/>
    <w:rsid w:val="000D6C77"/>
    <w:rsid w:val="001249A1"/>
    <w:rsid w:val="00237550"/>
    <w:rsid w:val="002A351D"/>
    <w:rsid w:val="003475FF"/>
    <w:rsid w:val="00AC6342"/>
    <w:rsid w:val="00AD201B"/>
    <w:rsid w:val="00FF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C7D3"/>
  <w15:chartTrackingRefBased/>
  <w15:docId w15:val="{6296CFFB-6BA4-494B-BA3D-EF1C20B9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C77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D6C77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A351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A35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aem.00693-2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1751-7915.13765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390/molecules26113438" TargetMode="External"/><Relationship Id="rId11" Type="http://schemas.openxmlformats.org/officeDocument/2006/relationships/hyperlink" Target="https://doi.org/10.3390/jof4020048" TargetMode="External"/><Relationship Id="rId5" Type="http://schemas.openxmlformats.org/officeDocument/2006/relationships/hyperlink" Target="https://doi.org/10.1111/jam.13667" TargetMode="External"/><Relationship Id="rId10" Type="http://schemas.openxmlformats.org/officeDocument/2006/relationships/hyperlink" Target="https://doi.org/10.1371/journal.pone.0179770" TargetMode="External"/><Relationship Id="rId4" Type="http://schemas.openxmlformats.org/officeDocument/2006/relationships/hyperlink" Target="https://doi.org/10.1007/s11046-013-9716-2" TargetMode="External"/><Relationship Id="rId9" Type="http://schemas.openxmlformats.org/officeDocument/2006/relationships/hyperlink" Target="https://doi.org/10.1139/cjm-2020-00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043</Words>
  <Characters>17347</Characters>
  <Application>Microsoft Office Word</Application>
  <DocSecurity>0</DocSecurity>
  <Lines>144</Lines>
  <Paragraphs>40</Paragraphs>
  <ScaleCrop>false</ScaleCrop>
  <Company/>
  <LinksUpToDate>false</LinksUpToDate>
  <CharactersWithSpaces>2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keke lu</cp:lastModifiedBy>
  <cp:revision>8</cp:revision>
  <dcterms:created xsi:type="dcterms:W3CDTF">2025-06-13T15:24:00Z</dcterms:created>
  <dcterms:modified xsi:type="dcterms:W3CDTF">2025-06-19T01:02:00Z</dcterms:modified>
</cp:coreProperties>
</file>